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2624" w:rsidRDefault="00E16345" w:rsidP="00E62624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Legend: </w:t>
      </w:r>
      <w:r w:rsidR="00E626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uppleme</w:t>
      </w:r>
      <w:r w:rsidR="004140F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n</w:t>
      </w:r>
      <w:r w:rsidR="00E626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tary figures</w:t>
      </w:r>
    </w:p>
    <w:p w:rsidR="00C9043C" w:rsidRDefault="00C9043C" w:rsidP="00C9043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</w:p>
    <w:p w:rsidR="00C9043C" w:rsidRPr="00C9043C" w:rsidRDefault="00C9043C" w:rsidP="00C9043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FR" w:eastAsia="en-US"/>
        </w:rPr>
      </w:pPr>
      <w:r w:rsidRPr="00C904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Supplementary Figure 1. 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(</w:t>
      </w:r>
      <w:r w:rsidRPr="00C904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A-B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) </w:t>
      </w:r>
      <w:r w:rsidR="00623104" w:rsidRPr="0062310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Quantification of the replication levels of HEV at 6 days post electroporation with 10µg RNA [HEV cells] or mock electroporation without RNA [</w:t>
      </w:r>
      <w:proofErr w:type="spellStart"/>
      <w:r w:rsidR="00623104" w:rsidRPr="0062310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Cont</w:t>
      </w:r>
      <w:proofErr w:type="spellEnd"/>
      <w:r w:rsidR="00623104" w:rsidRPr="0062310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cells] (as described in Material and method section) by RT-qPCR detection of HEV RNA (amplicon/primers designed in ORF2) in HepG2/C3A </w:t>
      </w:r>
      <w:r w:rsidR="00623104" w:rsidRPr="00623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(A)</w:t>
      </w:r>
      <w:r w:rsidR="00623104" w:rsidRPr="0062310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and PLC3 cells </w:t>
      </w:r>
      <w:r w:rsidR="00623104" w:rsidRPr="0062310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(B)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, respectively; means ± SD; each dot represents one independent experiment; n=4 for PLC3 cells and HepG2/C3A cells; 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val="en-GB" w:eastAsia="en-US"/>
        </w:rPr>
        <w:t>statistical analysis was done using Wilcoxon rank sum test with continuity correction and p value adjustment with Bonferroni method; </w:t>
      </w:r>
      <w:r w:rsidRPr="00C9043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 w:eastAsia="en-US"/>
        </w:rPr>
        <w:t>p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val="en-GB" w:eastAsia="en-US"/>
        </w:rPr>
        <w:t> values as: * ≤0.05, ** ≤0.005 and *** ≤0.0005.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Pr="00C904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(C) 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HEV infection levels determined by immunodetection</w:t>
      </w:r>
      <w:r w:rsidRPr="00C904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 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of ORF2 protein using 1E6 antibody, are presented as representative images in HEV-producing PLC3 and HepG2/C3A cells </w:t>
      </w:r>
      <w:r w:rsidRPr="00C9043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US"/>
        </w:rPr>
        <w:t>versus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control cells [</w:t>
      </w:r>
      <w:proofErr w:type="spellStart"/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cont</w:t>
      </w:r>
      <w:proofErr w:type="spellEnd"/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] transfected with no RNA as negative control, at 6 </w:t>
      </w:r>
      <w:proofErr w:type="spellStart"/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d.p.e</w:t>
      </w:r>
      <w:proofErr w:type="spellEnd"/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. </w:t>
      </w:r>
      <w:r w:rsidRPr="00C904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(D) 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Quantification by flow cytometry of the frequency of HEV ORF2-positive PLC3 cells. 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Statistical analysis was done using Wilcoxon rank sum test with continuity correction and p value adjustment wit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 w:eastAsia="en-US"/>
        </w:rPr>
        <w:t>FDR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 method; </w:t>
      </w:r>
      <w:r w:rsidRPr="00C9043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 w:eastAsia="en-US"/>
        </w:rPr>
        <w:t>p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 values as: * ≤0.05, ** ≤0.005 and *** ≤0.0005 </w:t>
      </w:r>
      <w:r w:rsidRPr="00C904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(E) </w:t>
      </w:r>
      <w:r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Illustrative table describing the differences between WT and mutants in terms of intracellular and extracellular viral products in electroporated cells</w:t>
      </w:r>
    </w:p>
    <w:p w:rsidR="00C9043C" w:rsidRPr="00C9043C" w:rsidRDefault="00C9043C" w:rsidP="00E6262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FR" w:eastAsia="en-US"/>
        </w:rPr>
      </w:pPr>
    </w:p>
    <w:p w:rsidR="00E62624" w:rsidRPr="00C9043C" w:rsidRDefault="00E62624" w:rsidP="00E6262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FR" w:eastAsia="en-US"/>
        </w:rPr>
      </w:pPr>
    </w:p>
    <w:p w:rsidR="00E62624" w:rsidRPr="00C9043C" w:rsidRDefault="00E62624" w:rsidP="00E6262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FR" w:eastAsia="en-US"/>
        </w:rPr>
      </w:pPr>
      <w:r w:rsidRPr="00C06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upplementary Figure 2. Determinant of the production of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Pr="00C06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ORF2g/c forms.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Pr="00C06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(A)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Construction: a stop codon introduced in the ORF2 signal peptide without affecting ORF3 expression. </w:t>
      </w:r>
      <w:r w:rsidRPr="00C06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(B)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WB detection of ORF2 in the supernatant [SN] and cell lysates [cells] of HEV-producing PLC3 cells (using 1E6 </w:t>
      </w:r>
      <w:proofErr w:type="spellStart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mAb</w:t>
      </w:r>
      <w:proofErr w:type="spellEnd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: detect all ORF2 species, mostly ORF2g/c in WT SN). </w:t>
      </w:r>
      <w:r w:rsidRPr="00C06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(C) 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Immunoprecipitation in SN of all ORF2 forms </w:t>
      </w:r>
      <w:r w:rsidRPr="00C06DE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US"/>
        </w:rPr>
        <w:t>versus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ORF2i using P3H2 and P1H1 </w:t>
      </w:r>
      <w:proofErr w:type="spellStart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mAbs</w:t>
      </w:r>
      <w:proofErr w:type="spellEnd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, respectively. (</w:t>
      </w:r>
      <w:r w:rsidRPr="00C06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D-E).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Quantification of HEV RNA levels in SN and HEV-infected PLC3 cells and extracellular infectious titers; </w:t>
      </w:r>
      <w:proofErr w:type="spellStart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mean±SD</w:t>
      </w:r>
      <w:proofErr w:type="spellEnd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;</w:t>
      </w:r>
      <w:r w:rsidRPr="00C06DE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US"/>
        </w:rPr>
        <w:t xml:space="preserve"> n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≥</w:t>
      </w:r>
      <w:r w:rsidRPr="00C06DE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US"/>
        </w:rPr>
        <w:t>3.</w:t>
      </w:r>
      <w:r w:rsidRPr="00C06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 (F)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Imaging of ORF2 (1E6 </w:t>
      </w:r>
      <w:proofErr w:type="spellStart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mAb</w:t>
      </w:r>
      <w:proofErr w:type="spellEnd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) in Huh-7.5 cells infected by WT and STOP mutant.</w:t>
      </w:r>
      <w:r w:rsid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="00C9043C" w:rsidRPr="00C904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(G)</w:t>
      </w:r>
      <w:r w:rsidR="00C9043C"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W</w:t>
      </w:r>
      <w:r w:rsidR="007315BF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estern blot</w:t>
      </w:r>
      <w:r w:rsidR="00C9043C"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detection of ORF2 in the SNs of HEV-replicating HepG2/C3A and PLC3 cells 6d.p.e. with HEV WT or STOP RNA in two </w:t>
      </w:r>
      <w:r w:rsidR="007315BF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independent</w:t>
      </w:r>
      <w:r w:rsidR="00C9043C"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experiments (using 1E6 </w:t>
      </w:r>
      <w:proofErr w:type="spellStart"/>
      <w:r w:rsidR="00C9043C"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mAb</w:t>
      </w:r>
      <w:proofErr w:type="spellEnd"/>
      <w:r w:rsidR="007315BF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, which </w:t>
      </w:r>
      <w:r w:rsidR="00C9043C"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detects all ORF2 species, mostly ORF2g/c in WT SN)</w:t>
      </w:r>
      <w:r w:rsidR="003178C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.</w:t>
      </w:r>
      <w:r w:rsidR="00C9043C" w:rsidRPr="00C9043C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 </w:t>
      </w:r>
    </w:p>
    <w:p w:rsidR="00E62624" w:rsidRDefault="00E62624" w:rsidP="00E6262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</w:p>
    <w:p w:rsidR="004E5804" w:rsidRPr="009E69D9" w:rsidRDefault="004E5804" w:rsidP="004E5804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  <w:lang w:eastAsia="en-US"/>
        </w:rPr>
      </w:pPr>
      <w:r w:rsidRPr="00B9350D">
        <w:rPr>
          <w:rFonts w:ascii="Times New Roman" w:hAnsi="Times New Roman" w:cs="Times New Roman"/>
          <w:b/>
          <w:bCs/>
          <w:color w:val="FF0000"/>
          <w:sz w:val="24"/>
          <w:szCs w:val="24"/>
          <w:lang w:eastAsia="en-US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lang w:eastAsia="en-US"/>
        </w:rPr>
        <w:t>3</w:t>
      </w:r>
      <w:r w:rsidRPr="00B9350D">
        <w:rPr>
          <w:rFonts w:ascii="Times New Roman" w:hAnsi="Times New Roman" w:cs="Times New Roman"/>
          <w:b/>
          <w:bCs/>
          <w:color w:val="FF0000"/>
          <w:sz w:val="24"/>
          <w:szCs w:val="24"/>
          <w:lang w:eastAsia="en-US"/>
        </w:rPr>
        <w:t>. Differences in HEV-induced immune signaling among cell types.</w:t>
      </w:r>
      <w:r w:rsidRPr="00B9350D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 xml:space="preserve"> </w:t>
      </w:r>
      <w:r w:rsidRPr="00B9350D">
        <w:rPr>
          <w:rFonts w:ascii="Times New Roman" w:hAnsi="Times New Roman" w:cs="Times New Roman"/>
          <w:b/>
          <w:bCs/>
          <w:color w:val="FF0000"/>
          <w:sz w:val="24"/>
          <w:szCs w:val="24"/>
          <w:lang w:eastAsia="en-US"/>
        </w:rPr>
        <w:t xml:space="preserve">(A-B) </w:t>
      </w:r>
      <w:r w:rsidRPr="00B9350D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>Quantification</w:t>
      </w:r>
      <w:r w:rsidRPr="00B9350D">
        <w:rPr>
          <w:rFonts w:ascii="Times New Roman" w:hAnsi="Times New Roman" w:cs="Times New Roman"/>
          <w:b/>
          <w:bCs/>
          <w:color w:val="FF0000"/>
          <w:sz w:val="24"/>
          <w:szCs w:val="24"/>
          <w:lang w:eastAsia="en-US"/>
        </w:rPr>
        <w:t xml:space="preserve"> </w:t>
      </w:r>
      <w:r w:rsidRPr="00B9350D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 xml:space="preserve">of the transcript expression levels of </w:t>
      </w:r>
      <w:r w:rsidRPr="00B9350D">
        <w:rPr>
          <w:rFonts w:ascii="Times New Roman" w:hAnsi="Times New Roman" w:cs="Times New Roman"/>
          <w:i/>
          <w:iCs/>
          <w:color w:val="FF0000"/>
          <w:sz w:val="24"/>
          <w:szCs w:val="24"/>
          <w:lang w:eastAsia="en-US"/>
        </w:rPr>
        <w:t xml:space="preserve">TNF </w:t>
      </w:r>
      <w:r w:rsidRPr="00B9350D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 xml:space="preserve">determined at 6 </w:t>
      </w:r>
      <w:proofErr w:type="spellStart"/>
      <w:r w:rsidRPr="00B9350D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>d.p.e</w:t>
      </w:r>
      <w:proofErr w:type="spellEnd"/>
      <w:r w:rsidRPr="00B9350D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>. of HepG2/C3A (</w:t>
      </w:r>
      <w:r w:rsidRPr="00B9350D">
        <w:rPr>
          <w:rFonts w:ascii="Times New Roman" w:hAnsi="Times New Roman" w:cs="Times New Roman"/>
          <w:b/>
          <w:bCs/>
          <w:color w:val="FF0000"/>
          <w:sz w:val="24"/>
          <w:szCs w:val="24"/>
          <w:lang w:eastAsia="en-US"/>
        </w:rPr>
        <w:t>A</w:t>
      </w:r>
      <w:r w:rsidRPr="00B9350D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 xml:space="preserve">) and PLC3 </w:t>
      </w:r>
      <w:r w:rsidRPr="00B9350D">
        <w:rPr>
          <w:rFonts w:ascii="Times New Roman" w:hAnsi="Times New Roman" w:cs="Times New Roman"/>
          <w:b/>
          <w:bCs/>
          <w:color w:val="FF0000"/>
          <w:sz w:val="24"/>
          <w:szCs w:val="24"/>
          <w:lang w:eastAsia="en-US"/>
        </w:rPr>
        <w:t>(B)</w:t>
      </w:r>
      <w:r w:rsidRPr="00B9350D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 xml:space="preserve"> cells. Bars represent copy number per µg total RNA; means </w:t>
      </w:r>
      <w:r w:rsidRPr="00B9350D">
        <w:rPr>
          <w:rFonts w:ascii="Times New Roman" w:hAnsi="Times New Roman" w:cs="Times New Roman"/>
          <w:color w:val="FF0000"/>
          <w:sz w:val="24"/>
          <w:szCs w:val="24"/>
          <w:lang w:eastAsia="en-US"/>
        </w:rPr>
        <w:lastRenderedPageBreak/>
        <w:t>± SD; each dot represents one independent experiment (n=3 to 5). </w:t>
      </w:r>
      <w:r w:rsidRPr="00B9350D">
        <w:rPr>
          <w:rFonts w:ascii="Times New Roman" w:hAnsi="Times New Roman" w:cs="Times New Roman"/>
          <w:color w:val="FF0000"/>
          <w:sz w:val="24"/>
          <w:szCs w:val="24"/>
          <w:lang w:val="en-GB" w:eastAsia="en-US"/>
        </w:rPr>
        <w:t>Statistical analysis was done using Wilcoxon rank sum test with continuity correction; </w:t>
      </w:r>
      <w:r w:rsidRPr="00B9350D">
        <w:rPr>
          <w:rFonts w:ascii="Times New Roman" w:hAnsi="Times New Roman" w:cs="Times New Roman"/>
          <w:i/>
          <w:iCs/>
          <w:color w:val="FF0000"/>
          <w:sz w:val="24"/>
          <w:szCs w:val="24"/>
          <w:lang w:val="en-GB" w:eastAsia="en-US"/>
        </w:rPr>
        <w:t>p</w:t>
      </w:r>
      <w:r w:rsidRPr="00B9350D">
        <w:rPr>
          <w:rFonts w:ascii="Times New Roman" w:hAnsi="Times New Roman" w:cs="Times New Roman"/>
          <w:color w:val="FF0000"/>
          <w:sz w:val="24"/>
          <w:szCs w:val="24"/>
          <w:lang w:val="en-GB" w:eastAsia="en-US"/>
        </w:rPr>
        <w:t xml:space="preserve"> values as: * ≤0.05, ** ≤0.005 and *** ≤0.0005. </w:t>
      </w:r>
      <w:r w:rsidRPr="00B9350D">
        <w:rPr>
          <w:rFonts w:ascii="Times New Roman" w:hAnsi="Times New Roman" w:cs="Times New Roman"/>
          <w:i/>
          <w:iCs/>
          <w:color w:val="FF0000"/>
          <w:sz w:val="24"/>
          <w:szCs w:val="24"/>
          <w:lang w:eastAsia="en-US"/>
        </w:rPr>
        <w:t xml:space="preserve">OAS2 </w:t>
      </w:r>
      <w:r w:rsidRPr="00B9350D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 xml:space="preserve">mRNA abundance in HEV-replicating cells, in the presence or absence of </w:t>
      </w:r>
      <w:proofErr w:type="spellStart"/>
      <w:r w:rsidRPr="00B9350D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>pDCs</w:t>
      </w:r>
      <w:proofErr w:type="spellEnd"/>
      <w:r w:rsidRPr="00B9350D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 xml:space="preserve">. </w:t>
      </w:r>
    </w:p>
    <w:p w:rsidR="004E5804" w:rsidRPr="00C06DEE" w:rsidRDefault="004E5804" w:rsidP="00E6262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</w:p>
    <w:p w:rsidR="00E62624" w:rsidRPr="00C06DEE" w:rsidRDefault="00E62624" w:rsidP="00E6262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C06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Supplementary Figure </w:t>
      </w:r>
      <w:r w:rsidR="004E580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4</w:t>
      </w:r>
      <w:r w:rsidRPr="00C06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. </w:t>
      </w:r>
      <w:r w:rsidRPr="00C06DEE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Confocal imaging pipeline to quantify cell proximity between </w:t>
      </w:r>
      <w:proofErr w:type="spellStart"/>
      <w:r w:rsidRPr="00C06DEE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  <w:lang w:eastAsia="en-US"/>
        </w:rPr>
        <w:t>pDCs</w:t>
      </w:r>
      <w:proofErr w:type="spellEnd"/>
      <w:r w:rsidRPr="00C06DEE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 and infected cells. </w:t>
      </w:r>
      <w:r w:rsidRPr="00C06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(A) 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Illustrative pipeline explaining steps in acquisition and treatment of confocal images used to quantify infected cells, enumerate the contacts between infected cells and </w:t>
      </w:r>
      <w:proofErr w:type="spellStart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pDCs</w:t>
      </w:r>
      <w:proofErr w:type="spellEnd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, and measure the contact area. </w:t>
      </w:r>
      <w:r w:rsidRPr="00C06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(B) 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Illustration describing criteria of contact enumeration as set in the macro used to analyze the confocal images. </w:t>
      </w:r>
      <w:r w:rsidRPr="00C06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(C) 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Violin plots represent area of contact/proximity of PLC3 infected cells and </w:t>
      </w:r>
      <w:proofErr w:type="spellStart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pDCs</w:t>
      </w:r>
      <w:proofErr w:type="spellEnd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from automatic tracking (</w:t>
      </w:r>
      <w:r w:rsidRPr="00C06DE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US"/>
        </w:rPr>
        <w:t>i.e.,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defined within a cell-to-cell distance &lt; 1 µm; contact area&gt; 0µm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>2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) with detection of CTV/</w:t>
      </w:r>
      <w:proofErr w:type="spellStart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pDCs</w:t>
      </w:r>
      <w:proofErr w:type="spellEnd"/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and CMTPX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>+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ORF2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>+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/infected cells, as reference; violin plots present median and each dot for independent image (n = 3). </w:t>
      </w:r>
      <w:r w:rsidRPr="00C06DEE">
        <w:rPr>
          <w:rFonts w:ascii="Times New Roman" w:hAnsi="Times New Roman" w:cs="Times New Roman"/>
          <w:color w:val="000000" w:themeColor="text1"/>
          <w:sz w:val="24"/>
          <w:szCs w:val="24"/>
          <w:lang w:val="en-GB" w:eastAsia="en-US"/>
        </w:rPr>
        <w:t>Statistical analysis was done using Wilcoxon rank sum test.</w:t>
      </w:r>
    </w:p>
    <w:p w:rsidR="00E62624" w:rsidRDefault="00E62624" w:rsidP="00E6262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</w:p>
    <w:p w:rsidR="00C9043C" w:rsidRPr="00C9043C" w:rsidRDefault="00C9043C" w:rsidP="00E6262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FR" w:eastAsia="en-US"/>
        </w:rPr>
      </w:pPr>
    </w:p>
    <w:p w:rsidR="00E62624" w:rsidRDefault="00E62624" w:rsidP="00E6262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</w:p>
    <w:p w:rsidR="00E62624" w:rsidRDefault="00E62624" w:rsidP="00E6262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</w:p>
    <w:p w:rsidR="00E62624" w:rsidRDefault="00E62624" w:rsidP="00E6262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</w:p>
    <w:p w:rsidR="00E62624" w:rsidRPr="00C06DEE" w:rsidRDefault="00E62624" w:rsidP="00E6262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</w:p>
    <w:sectPr w:rsidR="00E62624" w:rsidRPr="00C06DEE" w:rsidSect="006C4EA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862A3" w:rsidRDefault="002862A3" w:rsidP="006C4EA9">
      <w:pPr>
        <w:spacing w:after="0" w:line="240" w:lineRule="auto"/>
      </w:pPr>
      <w:r>
        <w:separator/>
      </w:r>
    </w:p>
  </w:endnote>
  <w:endnote w:type="continuationSeparator" w:id="0">
    <w:p w:rsidR="002862A3" w:rsidRDefault="002862A3" w:rsidP="006C4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3130679"/>
      <w:docPartObj>
        <w:docPartGallery w:val="Page Numbers (Bottom of Page)"/>
        <w:docPartUnique/>
      </w:docPartObj>
    </w:sdtPr>
    <w:sdtContent>
      <w:p w:rsidR="006C4EA9" w:rsidRDefault="006C4EA9" w:rsidP="00CF69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C4EA9" w:rsidRDefault="006C4EA9" w:rsidP="006C4E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02477085"/>
      <w:docPartObj>
        <w:docPartGallery w:val="Page Numbers (Bottom of Page)"/>
        <w:docPartUnique/>
      </w:docPartObj>
    </w:sdtPr>
    <w:sdtContent>
      <w:p w:rsidR="006C4EA9" w:rsidRDefault="006C4EA9" w:rsidP="00CF69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C4EA9" w:rsidRDefault="006C4EA9" w:rsidP="006C4E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862A3" w:rsidRDefault="002862A3" w:rsidP="006C4EA9">
      <w:pPr>
        <w:spacing w:after="0" w:line="240" w:lineRule="auto"/>
      </w:pPr>
      <w:r>
        <w:separator/>
      </w:r>
    </w:p>
  </w:footnote>
  <w:footnote w:type="continuationSeparator" w:id="0">
    <w:p w:rsidR="002862A3" w:rsidRDefault="002862A3" w:rsidP="006C4E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624"/>
    <w:rsid w:val="000439A4"/>
    <w:rsid w:val="0028214E"/>
    <w:rsid w:val="002862A3"/>
    <w:rsid w:val="002A3CA5"/>
    <w:rsid w:val="003178CE"/>
    <w:rsid w:val="00356D80"/>
    <w:rsid w:val="003D3E33"/>
    <w:rsid w:val="004140F2"/>
    <w:rsid w:val="004E5804"/>
    <w:rsid w:val="00623104"/>
    <w:rsid w:val="006C4EA9"/>
    <w:rsid w:val="007315BF"/>
    <w:rsid w:val="00862288"/>
    <w:rsid w:val="0086437E"/>
    <w:rsid w:val="008B4C4E"/>
    <w:rsid w:val="009E69D9"/>
    <w:rsid w:val="00AE76F7"/>
    <w:rsid w:val="00B26A43"/>
    <w:rsid w:val="00B84D7D"/>
    <w:rsid w:val="00B9350D"/>
    <w:rsid w:val="00C81138"/>
    <w:rsid w:val="00C9043C"/>
    <w:rsid w:val="00C95DC0"/>
    <w:rsid w:val="00D335ED"/>
    <w:rsid w:val="00D722D5"/>
    <w:rsid w:val="00E16345"/>
    <w:rsid w:val="00E62624"/>
    <w:rsid w:val="00F34DDC"/>
    <w:rsid w:val="00F4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0FEAFE"/>
  <w15:chartTrackingRefBased/>
  <w15:docId w15:val="{A27789CC-E6A5-4346-9C9F-3E7B157DC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624"/>
    <w:pPr>
      <w:spacing w:after="200" w:line="276" w:lineRule="auto"/>
      <w:jc w:val="both"/>
    </w:pPr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4EA9"/>
  </w:style>
  <w:style w:type="paragraph" w:styleId="Footer">
    <w:name w:val="footer"/>
    <w:basedOn w:val="Normal"/>
    <w:link w:val="FooterChar"/>
    <w:uiPriority w:val="99"/>
    <w:unhideWhenUsed/>
    <w:rsid w:val="006C4E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EA9"/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C4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2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JOSHI</dc:creator>
  <cp:keywords/>
  <dc:description/>
  <cp:lastModifiedBy>Garima JOSHI</cp:lastModifiedBy>
  <cp:revision>13</cp:revision>
  <cp:lastPrinted>2024-04-12T16:46:00Z</cp:lastPrinted>
  <dcterms:created xsi:type="dcterms:W3CDTF">2024-04-12T16:46:00Z</dcterms:created>
  <dcterms:modified xsi:type="dcterms:W3CDTF">2024-12-30T15:32:00Z</dcterms:modified>
</cp:coreProperties>
</file>